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281" w:rsidRDefault="00423281" w:rsidP="00423281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7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</w:t>
      </w:r>
      <w:proofErr w:type="spellStart"/>
      <w:r>
        <w:rPr>
          <w:rFonts w:eastAsia="Times New Roman" w:cs="Times New Roman"/>
          <w:bCs/>
          <w:lang w:val="en-US" w:eastAsia="it-IT"/>
        </w:rPr>
        <w:t>Steni</w:t>
      </w:r>
      <w:proofErr w:type="spellEnd"/>
      <w:r>
        <w:rPr>
          <w:rFonts w:eastAsia="Times New Roman" w:cs="Times New Roman"/>
          <w:bCs/>
          <w:lang w:val="en-US" w:eastAsia="it-IT"/>
        </w:rPr>
        <w:t>, Cyprus</w:t>
      </w:r>
    </w:p>
    <w:p w:rsidR="00423281" w:rsidRPr="0072203F" w:rsidRDefault="00423281" w:rsidP="00423281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lang w:val="en-US"/>
        </w:rPr>
      </w:pPr>
    </w:p>
    <w:tbl>
      <w:tblPr>
        <w:tblW w:w="16458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24"/>
        <w:gridCol w:w="1276"/>
        <w:gridCol w:w="992"/>
        <w:gridCol w:w="709"/>
        <w:gridCol w:w="709"/>
        <w:gridCol w:w="992"/>
        <w:gridCol w:w="709"/>
        <w:gridCol w:w="708"/>
        <w:gridCol w:w="993"/>
        <w:gridCol w:w="708"/>
        <w:gridCol w:w="709"/>
        <w:gridCol w:w="992"/>
        <w:gridCol w:w="709"/>
        <w:gridCol w:w="709"/>
        <w:gridCol w:w="992"/>
        <w:gridCol w:w="709"/>
        <w:gridCol w:w="709"/>
        <w:gridCol w:w="992"/>
        <w:gridCol w:w="709"/>
        <w:gridCol w:w="708"/>
      </w:tblGrid>
      <w:tr w:rsidR="00423281" w:rsidRPr="000C46C3" w:rsidTr="00DC652A">
        <w:trPr>
          <w:trHeight w:val="510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>neglectu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>papatasi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>tobbi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>galilaeu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val="en-US" w:eastAsia="it-IT"/>
              </w:rPr>
              <w:t>sergenti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val="en-US" w:eastAsia="it-IT"/>
              </w:rPr>
              <w:t>Sergentomyia</w:t>
            </w:r>
            <w:proofErr w:type="spellEnd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DA742A"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Ju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val="en-US" w:eastAsia="it-IT"/>
              </w:rPr>
              <w:t>Ju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23281" w:rsidRPr="000C46C3" w:rsidTr="00DC652A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3281" w:rsidRPr="00DA742A" w:rsidRDefault="00423281" w:rsidP="00DC652A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Pr="00DA742A" w:rsidRDefault="00423281" w:rsidP="00DC652A">
            <w:pPr>
              <w:spacing w:line="240" w:lineRule="auto"/>
              <w:jc w:val="center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</w:pPr>
            <w:r w:rsidRPr="00DA742A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281" w:rsidRDefault="00423281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9</w:t>
            </w:r>
          </w:p>
        </w:tc>
      </w:tr>
    </w:tbl>
    <w:p w:rsidR="00467BE2" w:rsidRDefault="00467BE2"/>
    <w:sectPr w:rsidR="00467BE2" w:rsidSect="00423281">
      <w:pgSz w:w="16838" w:h="11906" w:orient="landscape"/>
      <w:pgMar w:top="1134" w:right="284" w:bottom="851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423281"/>
    <w:rsid w:val="002D1521"/>
    <w:rsid w:val="00423281"/>
    <w:rsid w:val="00467BE2"/>
    <w:rsid w:val="00851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32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42:00Z</dcterms:created>
  <dcterms:modified xsi:type="dcterms:W3CDTF">2015-06-07T11:43:00Z</dcterms:modified>
</cp:coreProperties>
</file>